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BB840" w14:textId="77777777" w:rsidR="00715D30" w:rsidRDefault="00715D30" w:rsidP="00715D30"/>
    <w:p w14:paraId="39A81790" w14:textId="1E401083" w:rsidR="00715D30" w:rsidRPr="00C978F2" w:rsidRDefault="00715D30" w:rsidP="00715D30">
      <w:pPr>
        <w:spacing w:after="7" w:line="250" w:lineRule="auto"/>
        <w:ind w:left="-5" w:hanging="10"/>
      </w:pPr>
      <w:r w:rsidRPr="00715D30">
        <w:rPr>
          <w:rFonts w:eastAsia="Calibri" w:cs="Calibri"/>
        </w:rPr>
        <w:t xml:space="preserve">Generative AI Likert </w:t>
      </w:r>
      <w:r w:rsidR="00C978F2" w:rsidRPr="00715D30">
        <w:rPr>
          <w:rFonts w:eastAsia="Calibri" w:cs="Calibri"/>
        </w:rPr>
        <w:t xml:space="preserve">response distributions </w:t>
      </w:r>
      <w:r w:rsidRPr="00715D30">
        <w:rPr>
          <w:rFonts w:eastAsia="Calibri" w:cs="Calibri"/>
        </w:rPr>
        <w:t>(</w:t>
      </w:r>
      <w:proofErr w:type="gramStart"/>
      <w:r w:rsidRPr="00715D30">
        <w:rPr>
          <w:rFonts w:eastAsia="Calibri" w:cs="Calibri"/>
        </w:rPr>
        <w:t>%)</w:t>
      </w:r>
      <w:r>
        <w:rPr>
          <w:vertAlign w:val="superscript"/>
        </w:rPr>
        <w:t>a</w:t>
      </w:r>
      <w:r w:rsidR="00C978F2">
        <w:t>.</w:t>
      </w:r>
      <w:proofErr w:type="gramEnd"/>
    </w:p>
    <w:p w14:paraId="009CBE84" w14:textId="77777777" w:rsidR="00715D30" w:rsidRDefault="00715D30" w:rsidP="00715D30"/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403"/>
        <w:gridCol w:w="1843"/>
        <w:gridCol w:w="1275"/>
        <w:gridCol w:w="1134"/>
        <w:gridCol w:w="1134"/>
        <w:gridCol w:w="1134"/>
        <w:gridCol w:w="1134"/>
      </w:tblGrid>
      <w:tr w:rsidR="00BA2E4A" w:rsidRPr="00E37181" w14:paraId="3130251D" w14:textId="368C63AB" w:rsidTr="00C978F2">
        <w:tc>
          <w:tcPr>
            <w:tcW w:w="3403" w:type="dxa"/>
          </w:tcPr>
          <w:p w14:paraId="7F8ED8F1" w14:textId="77777777" w:rsidR="00BA2E4A" w:rsidRPr="00E37181" w:rsidRDefault="00BA2E4A" w:rsidP="00EF349A">
            <w:r w:rsidRPr="00E37181">
              <w:t>Question</w:t>
            </w:r>
          </w:p>
        </w:tc>
        <w:tc>
          <w:tcPr>
            <w:tcW w:w="1843" w:type="dxa"/>
          </w:tcPr>
          <w:p w14:paraId="262589B1" w14:textId="77777777" w:rsidR="00BA2E4A" w:rsidRPr="00E37181" w:rsidRDefault="00BA2E4A" w:rsidP="00EF349A">
            <w:pPr>
              <w:jc w:val="center"/>
            </w:pPr>
            <w:r w:rsidRPr="00E37181">
              <w:t>Group</w:t>
            </w:r>
          </w:p>
        </w:tc>
        <w:tc>
          <w:tcPr>
            <w:tcW w:w="1275" w:type="dxa"/>
          </w:tcPr>
          <w:p w14:paraId="2EA2C5C1" w14:textId="334A1395" w:rsidR="00BA2E4A" w:rsidRPr="00E37181" w:rsidRDefault="00BA2E4A" w:rsidP="00EF349A">
            <w:pPr>
              <w:jc w:val="center"/>
            </w:pPr>
            <w:r>
              <w:t>1 (Strongly Disagree)</w:t>
            </w:r>
          </w:p>
        </w:tc>
        <w:tc>
          <w:tcPr>
            <w:tcW w:w="1134" w:type="dxa"/>
          </w:tcPr>
          <w:p w14:paraId="35895382" w14:textId="791940B6" w:rsidR="00BA2E4A" w:rsidRPr="00E37181" w:rsidRDefault="00BA2E4A" w:rsidP="00EF349A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70556642" w14:textId="58D48A97" w:rsidR="00BA2E4A" w:rsidRPr="00E37181" w:rsidRDefault="00BA2E4A" w:rsidP="00EF349A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1740EF7C" w14:textId="6CD5A216" w:rsidR="00BA2E4A" w:rsidRPr="00E37181" w:rsidRDefault="00BA2E4A" w:rsidP="00EF349A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42D859E2" w14:textId="7F928314" w:rsidR="00BA2E4A" w:rsidRDefault="00BA2E4A" w:rsidP="00EF349A">
            <w:pPr>
              <w:jc w:val="center"/>
            </w:pPr>
            <w:r>
              <w:t>5 (Strongly Agree)</w:t>
            </w:r>
          </w:p>
        </w:tc>
      </w:tr>
      <w:tr w:rsidR="00BA2E4A" w:rsidRPr="00E37181" w14:paraId="71DA5A05" w14:textId="00FD06E0" w:rsidTr="00C978F2">
        <w:tc>
          <w:tcPr>
            <w:tcW w:w="3403" w:type="dxa"/>
          </w:tcPr>
          <w:p w14:paraId="1F0CA4CD" w14:textId="77777777" w:rsidR="00BA2E4A" w:rsidRPr="00E37181" w:rsidRDefault="00BA2E4A" w:rsidP="00EF349A"/>
        </w:tc>
        <w:tc>
          <w:tcPr>
            <w:tcW w:w="1843" w:type="dxa"/>
          </w:tcPr>
          <w:p w14:paraId="431B0917" w14:textId="77777777" w:rsidR="00BA2E4A" w:rsidRPr="00E37181" w:rsidRDefault="00BA2E4A" w:rsidP="00EF349A"/>
        </w:tc>
        <w:tc>
          <w:tcPr>
            <w:tcW w:w="1275" w:type="dxa"/>
          </w:tcPr>
          <w:p w14:paraId="37D96054" w14:textId="77777777" w:rsidR="00BA2E4A" w:rsidRPr="00E37181" w:rsidRDefault="00BA2E4A" w:rsidP="00EF349A"/>
        </w:tc>
        <w:tc>
          <w:tcPr>
            <w:tcW w:w="1134" w:type="dxa"/>
          </w:tcPr>
          <w:p w14:paraId="29514C29" w14:textId="77777777" w:rsidR="00BA2E4A" w:rsidRPr="00E37181" w:rsidRDefault="00BA2E4A" w:rsidP="00EF349A"/>
        </w:tc>
        <w:tc>
          <w:tcPr>
            <w:tcW w:w="1134" w:type="dxa"/>
          </w:tcPr>
          <w:p w14:paraId="2EE38BF9" w14:textId="77777777" w:rsidR="00BA2E4A" w:rsidRPr="00E37181" w:rsidRDefault="00BA2E4A" w:rsidP="00EF349A"/>
        </w:tc>
        <w:tc>
          <w:tcPr>
            <w:tcW w:w="1134" w:type="dxa"/>
          </w:tcPr>
          <w:p w14:paraId="6A7DA972" w14:textId="77777777" w:rsidR="00BA2E4A" w:rsidRPr="00E37181" w:rsidRDefault="00BA2E4A" w:rsidP="00EF349A"/>
        </w:tc>
        <w:tc>
          <w:tcPr>
            <w:tcW w:w="1134" w:type="dxa"/>
          </w:tcPr>
          <w:p w14:paraId="05FD75B4" w14:textId="77777777" w:rsidR="00BA2E4A" w:rsidRPr="00E37181" w:rsidRDefault="00BA2E4A" w:rsidP="00EF349A"/>
        </w:tc>
      </w:tr>
      <w:tr w:rsidR="00BA2E4A" w:rsidRPr="00E37181" w14:paraId="380F77E4" w14:textId="679921F4" w:rsidTr="00C978F2">
        <w:tc>
          <w:tcPr>
            <w:tcW w:w="3403" w:type="dxa"/>
          </w:tcPr>
          <w:p w14:paraId="60BC6953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“Generative AI helps me answer my questions”. To what extent do you agree with this statement?</w:t>
            </w:r>
          </w:p>
        </w:tc>
        <w:tc>
          <w:tcPr>
            <w:tcW w:w="1843" w:type="dxa"/>
          </w:tcPr>
          <w:p w14:paraId="37218A91" w14:textId="77777777" w:rsidR="00BA2E4A" w:rsidRPr="00E37181" w:rsidRDefault="00BA2E4A" w:rsidP="00EF349A"/>
        </w:tc>
        <w:tc>
          <w:tcPr>
            <w:tcW w:w="1275" w:type="dxa"/>
          </w:tcPr>
          <w:p w14:paraId="18C07012" w14:textId="77777777" w:rsidR="00BA2E4A" w:rsidRPr="00E37181" w:rsidRDefault="00BA2E4A" w:rsidP="00EF349A"/>
        </w:tc>
        <w:tc>
          <w:tcPr>
            <w:tcW w:w="1134" w:type="dxa"/>
          </w:tcPr>
          <w:p w14:paraId="2998212E" w14:textId="77777777" w:rsidR="00BA2E4A" w:rsidRPr="00E37181" w:rsidRDefault="00BA2E4A" w:rsidP="00EF349A"/>
        </w:tc>
        <w:tc>
          <w:tcPr>
            <w:tcW w:w="1134" w:type="dxa"/>
          </w:tcPr>
          <w:p w14:paraId="4C3DB5DB" w14:textId="77777777" w:rsidR="00BA2E4A" w:rsidRPr="00E37181" w:rsidRDefault="00BA2E4A" w:rsidP="00EF349A"/>
        </w:tc>
        <w:tc>
          <w:tcPr>
            <w:tcW w:w="1134" w:type="dxa"/>
          </w:tcPr>
          <w:p w14:paraId="76766BB8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78B86F60" w14:textId="77777777" w:rsidR="00BA2E4A" w:rsidRPr="00E37181" w:rsidRDefault="00BA2E4A" w:rsidP="00EF349A">
            <w:pPr>
              <w:jc w:val="center"/>
            </w:pPr>
          </w:p>
        </w:tc>
      </w:tr>
      <w:tr w:rsidR="00C524B4" w:rsidRPr="00E37181" w14:paraId="101DEF89" w14:textId="5695BFBE" w:rsidTr="00C978F2">
        <w:tc>
          <w:tcPr>
            <w:tcW w:w="3403" w:type="dxa"/>
          </w:tcPr>
          <w:p w14:paraId="44773E05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2D9317A4" w14:textId="77777777" w:rsidR="00C524B4" w:rsidRPr="00E37181" w:rsidRDefault="00C524B4" w:rsidP="00C524B4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0BA12D7C" w14:textId="19C02F2E" w:rsidR="00C524B4" w:rsidRPr="00C524B4" w:rsidRDefault="00C524B4" w:rsidP="00C524B4">
            <w:pPr>
              <w:jc w:val="center"/>
              <w:rPr>
                <w:b/>
                <w:bCs/>
              </w:rPr>
            </w:pPr>
            <w:r w:rsidRPr="00412B4B">
              <w:t>0.00%</w:t>
            </w:r>
          </w:p>
        </w:tc>
        <w:tc>
          <w:tcPr>
            <w:tcW w:w="1134" w:type="dxa"/>
          </w:tcPr>
          <w:p w14:paraId="415A9456" w14:textId="7CDEAD6E" w:rsidR="00C524B4" w:rsidRPr="00C524B4" w:rsidRDefault="00C524B4" w:rsidP="00C524B4">
            <w:pPr>
              <w:jc w:val="center"/>
              <w:rPr>
                <w:rFonts w:eastAsia="Calibri" w:cs="Calibri"/>
                <w:b/>
                <w:bCs/>
              </w:rPr>
            </w:pPr>
            <w:r w:rsidRPr="00412B4B">
              <w:t>7.69%</w:t>
            </w:r>
          </w:p>
        </w:tc>
        <w:tc>
          <w:tcPr>
            <w:tcW w:w="1134" w:type="dxa"/>
          </w:tcPr>
          <w:p w14:paraId="4AF97A1D" w14:textId="05B05E3C" w:rsidR="00C524B4" w:rsidRPr="00C524B4" w:rsidRDefault="00C524B4" w:rsidP="00C524B4">
            <w:pPr>
              <w:jc w:val="center"/>
              <w:rPr>
                <w:rFonts w:eastAsia="Calibri" w:cs="Calibri"/>
                <w:b/>
                <w:bCs/>
              </w:rPr>
            </w:pPr>
            <w:r w:rsidRPr="00412B4B">
              <w:t>38.46%</w:t>
            </w:r>
          </w:p>
        </w:tc>
        <w:tc>
          <w:tcPr>
            <w:tcW w:w="1134" w:type="dxa"/>
          </w:tcPr>
          <w:p w14:paraId="5FCE8054" w14:textId="5A1BCE48" w:rsidR="00C524B4" w:rsidRPr="00C524B4" w:rsidRDefault="00C524B4" w:rsidP="00C524B4">
            <w:pPr>
              <w:jc w:val="center"/>
              <w:rPr>
                <w:rFonts w:eastAsia="Calibri" w:cs="Calibri"/>
                <w:b/>
                <w:bCs/>
              </w:rPr>
            </w:pPr>
            <w:r w:rsidRPr="00412B4B">
              <w:t>23.08%</w:t>
            </w:r>
          </w:p>
        </w:tc>
        <w:tc>
          <w:tcPr>
            <w:tcW w:w="1134" w:type="dxa"/>
          </w:tcPr>
          <w:p w14:paraId="49E9BE41" w14:textId="77C5799E" w:rsidR="00C524B4" w:rsidRPr="00C524B4" w:rsidRDefault="00C524B4" w:rsidP="00C524B4">
            <w:pPr>
              <w:jc w:val="center"/>
              <w:rPr>
                <w:rFonts w:eastAsia="Calibri" w:cs="Calibri"/>
                <w:b/>
                <w:bCs/>
              </w:rPr>
            </w:pPr>
            <w:r w:rsidRPr="00412B4B">
              <w:t>30.77%</w:t>
            </w:r>
          </w:p>
        </w:tc>
      </w:tr>
      <w:tr w:rsidR="00C524B4" w:rsidRPr="00E37181" w14:paraId="62F1AD3F" w14:textId="2734A279" w:rsidTr="00C978F2">
        <w:tc>
          <w:tcPr>
            <w:tcW w:w="3403" w:type="dxa"/>
          </w:tcPr>
          <w:p w14:paraId="677B0627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5A7E686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4C70E502" w14:textId="0B949429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F19FC">
              <w:t>0.00%</w:t>
            </w:r>
          </w:p>
        </w:tc>
        <w:tc>
          <w:tcPr>
            <w:tcW w:w="1134" w:type="dxa"/>
          </w:tcPr>
          <w:p w14:paraId="220E4D27" w14:textId="42D2E9DF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.55</w:t>
            </w:r>
            <w:r w:rsidR="00C524B4" w:rsidRPr="00FF19FC">
              <w:t>%</w:t>
            </w:r>
          </w:p>
        </w:tc>
        <w:tc>
          <w:tcPr>
            <w:tcW w:w="1134" w:type="dxa"/>
          </w:tcPr>
          <w:p w14:paraId="19B29954" w14:textId="1F7BD734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.55</w:t>
            </w:r>
            <w:r w:rsidR="00C524B4" w:rsidRPr="00FF19FC">
              <w:t>%</w:t>
            </w:r>
          </w:p>
        </w:tc>
        <w:tc>
          <w:tcPr>
            <w:tcW w:w="1134" w:type="dxa"/>
          </w:tcPr>
          <w:p w14:paraId="73B0DBEB" w14:textId="426BE03A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F19FC">
              <w:t>5</w:t>
            </w:r>
            <w:r w:rsidR="00B21403">
              <w:t>9.09</w:t>
            </w:r>
            <w:r w:rsidRPr="00FF19FC">
              <w:t>%</w:t>
            </w:r>
          </w:p>
        </w:tc>
        <w:tc>
          <w:tcPr>
            <w:tcW w:w="1134" w:type="dxa"/>
          </w:tcPr>
          <w:p w14:paraId="2949D426" w14:textId="082618EC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31.82</w:t>
            </w:r>
            <w:r w:rsidR="00C524B4" w:rsidRPr="00FF19FC">
              <w:t>%</w:t>
            </w:r>
          </w:p>
        </w:tc>
      </w:tr>
      <w:tr w:rsidR="00BA2E4A" w:rsidRPr="00E37181" w14:paraId="24C8CB80" w14:textId="105C87A1" w:rsidTr="00C978F2">
        <w:tc>
          <w:tcPr>
            <w:tcW w:w="3403" w:type="dxa"/>
          </w:tcPr>
          <w:p w14:paraId="6C9032DC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The answer Generative AI tools give me is relevant to my question</w:t>
            </w:r>
          </w:p>
        </w:tc>
        <w:tc>
          <w:tcPr>
            <w:tcW w:w="1843" w:type="dxa"/>
          </w:tcPr>
          <w:p w14:paraId="72FC0E1E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275" w:type="dxa"/>
          </w:tcPr>
          <w:p w14:paraId="556C8744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3F8E1FF5" w14:textId="77777777" w:rsidR="00BA2E4A" w:rsidRPr="00E37181" w:rsidRDefault="00BA2E4A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6CD531" w14:textId="77777777" w:rsidR="00BA2E4A" w:rsidRPr="00E37181" w:rsidRDefault="00BA2E4A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3B94D0" w14:textId="77777777" w:rsidR="00BA2E4A" w:rsidRPr="00E37181" w:rsidRDefault="00BA2E4A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CBEC73" w14:textId="77777777" w:rsidR="00BA2E4A" w:rsidRPr="00E37181" w:rsidRDefault="00BA2E4A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</w:tr>
      <w:tr w:rsidR="00C524B4" w:rsidRPr="00E37181" w14:paraId="2238788B" w14:textId="523AE41F" w:rsidTr="00C978F2">
        <w:tc>
          <w:tcPr>
            <w:tcW w:w="3403" w:type="dxa"/>
          </w:tcPr>
          <w:p w14:paraId="4633C278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AB84EAF" w14:textId="77777777" w:rsidR="00C524B4" w:rsidRPr="00E37181" w:rsidRDefault="00C524B4" w:rsidP="00C524B4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3340BB1F" w14:textId="569822F2" w:rsidR="00C524B4" w:rsidRPr="00E37181" w:rsidRDefault="00C524B4" w:rsidP="00C524B4">
            <w:pPr>
              <w:jc w:val="center"/>
            </w:pPr>
            <w:r w:rsidRPr="009B50D3">
              <w:t>0.00%</w:t>
            </w:r>
          </w:p>
        </w:tc>
        <w:tc>
          <w:tcPr>
            <w:tcW w:w="1134" w:type="dxa"/>
          </w:tcPr>
          <w:p w14:paraId="55575EBD" w14:textId="77E58A69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9B50D3">
              <w:t>%</w:t>
            </w:r>
          </w:p>
        </w:tc>
        <w:tc>
          <w:tcPr>
            <w:tcW w:w="1134" w:type="dxa"/>
          </w:tcPr>
          <w:p w14:paraId="13DA67A2" w14:textId="72188194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9B50D3">
              <w:t>0.00%</w:t>
            </w:r>
          </w:p>
        </w:tc>
        <w:tc>
          <w:tcPr>
            <w:tcW w:w="1134" w:type="dxa"/>
          </w:tcPr>
          <w:p w14:paraId="3CC665B4" w14:textId="4356D607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58.33</w:t>
            </w:r>
            <w:r w:rsidR="00C524B4" w:rsidRPr="009B50D3">
              <w:t>%</w:t>
            </w:r>
          </w:p>
        </w:tc>
        <w:tc>
          <w:tcPr>
            <w:tcW w:w="1134" w:type="dxa"/>
          </w:tcPr>
          <w:p w14:paraId="384E6C21" w14:textId="058F7B89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33.33</w:t>
            </w:r>
            <w:r w:rsidR="00C524B4" w:rsidRPr="009B50D3">
              <w:t>%</w:t>
            </w:r>
          </w:p>
        </w:tc>
      </w:tr>
      <w:tr w:rsidR="00C524B4" w:rsidRPr="00E37181" w14:paraId="1EBB59DE" w14:textId="3396F2EC" w:rsidTr="00C978F2">
        <w:tc>
          <w:tcPr>
            <w:tcW w:w="3403" w:type="dxa"/>
          </w:tcPr>
          <w:p w14:paraId="6B753147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9F06742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708BA22C" w14:textId="229C888E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51FF0">
              <w:t>0.00%</w:t>
            </w:r>
          </w:p>
        </w:tc>
        <w:tc>
          <w:tcPr>
            <w:tcW w:w="1134" w:type="dxa"/>
          </w:tcPr>
          <w:p w14:paraId="37D9581D" w14:textId="750B6FB3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.55</w:t>
            </w:r>
            <w:r w:rsidR="00C524B4" w:rsidRPr="00E51FF0">
              <w:t>%</w:t>
            </w:r>
          </w:p>
        </w:tc>
        <w:tc>
          <w:tcPr>
            <w:tcW w:w="1134" w:type="dxa"/>
          </w:tcPr>
          <w:p w14:paraId="28161A31" w14:textId="2045A020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.55</w:t>
            </w:r>
            <w:r w:rsidR="00C524B4" w:rsidRPr="00E51FF0">
              <w:t>%</w:t>
            </w:r>
          </w:p>
        </w:tc>
        <w:tc>
          <w:tcPr>
            <w:tcW w:w="1134" w:type="dxa"/>
          </w:tcPr>
          <w:p w14:paraId="72F7927A" w14:textId="23C60C38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51FF0">
              <w:t>5</w:t>
            </w:r>
            <w:r w:rsidR="00B21403">
              <w:t>9.09</w:t>
            </w:r>
            <w:r w:rsidRPr="00E51FF0">
              <w:t>%</w:t>
            </w:r>
          </w:p>
        </w:tc>
        <w:tc>
          <w:tcPr>
            <w:tcW w:w="1134" w:type="dxa"/>
          </w:tcPr>
          <w:p w14:paraId="40F225C5" w14:textId="5504C2CF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31.82</w:t>
            </w:r>
            <w:r w:rsidR="00C524B4" w:rsidRPr="00E51FF0">
              <w:t>%</w:t>
            </w:r>
          </w:p>
        </w:tc>
      </w:tr>
      <w:tr w:rsidR="00BA2E4A" w:rsidRPr="00E37181" w14:paraId="58B05FE2" w14:textId="249FCED5" w:rsidTr="00C978F2">
        <w:tc>
          <w:tcPr>
            <w:tcW w:w="3403" w:type="dxa"/>
          </w:tcPr>
          <w:p w14:paraId="147363C1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 xml:space="preserve">I </w:t>
            </w:r>
            <w:proofErr w:type="gramStart"/>
            <w:r w:rsidRPr="00A65760">
              <w:rPr>
                <w:rFonts w:eastAsia="Calibri" w:cs="Calibri"/>
                <w:b/>
                <w:bCs/>
              </w:rPr>
              <w:t>have to</w:t>
            </w:r>
            <w:proofErr w:type="gramEnd"/>
            <w:r w:rsidRPr="00A65760">
              <w:rPr>
                <w:rFonts w:eastAsia="Calibri" w:cs="Calibri"/>
                <w:b/>
                <w:bCs/>
              </w:rPr>
              <w:t xml:space="preserve"> </w:t>
            </w:r>
            <w:proofErr w:type="gramStart"/>
            <w:r w:rsidRPr="00A65760">
              <w:rPr>
                <w:rFonts w:eastAsia="Calibri" w:cs="Calibri"/>
                <w:b/>
                <w:bCs/>
              </w:rPr>
              <w:t>reword</w:t>
            </w:r>
            <w:proofErr w:type="gramEnd"/>
            <w:r w:rsidRPr="00A65760">
              <w:rPr>
                <w:rFonts w:eastAsia="Calibri" w:cs="Calibri"/>
                <w:b/>
                <w:bCs/>
              </w:rPr>
              <w:t xml:space="preserve"> my question to get the answer I’m looking for</w:t>
            </w:r>
          </w:p>
        </w:tc>
        <w:tc>
          <w:tcPr>
            <w:tcW w:w="1843" w:type="dxa"/>
          </w:tcPr>
          <w:p w14:paraId="29C6AF3E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275" w:type="dxa"/>
          </w:tcPr>
          <w:p w14:paraId="46155A76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3C3C3743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6D20C95F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1DDA3F05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21CE9A2C" w14:textId="77777777" w:rsidR="00BA2E4A" w:rsidRPr="00E37181" w:rsidRDefault="00BA2E4A" w:rsidP="00EF349A">
            <w:pPr>
              <w:jc w:val="center"/>
            </w:pPr>
          </w:p>
        </w:tc>
      </w:tr>
      <w:tr w:rsidR="00C524B4" w:rsidRPr="00E37181" w14:paraId="039425EA" w14:textId="0DFD46D4" w:rsidTr="00C978F2">
        <w:tc>
          <w:tcPr>
            <w:tcW w:w="3403" w:type="dxa"/>
          </w:tcPr>
          <w:p w14:paraId="015B3C5E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24279EC4" w14:textId="77777777" w:rsidR="00C524B4" w:rsidRPr="00E37181" w:rsidRDefault="00C524B4" w:rsidP="00C524B4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24EA9A9" w14:textId="28053345" w:rsidR="00C524B4" w:rsidRPr="00E37181" w:rsidRDefault="00C524B4" w:rsidP="00C524B4">
            <w:pPr>
              <w:jc w:val="center"/>
              <w:rPr>
                <w:rStyle w:val="CommentReference"/>
                <w:sz w:val="24"/>
                <w:szCs w:val="24"/>
              </w:rPr>
            </w:pPr>
            <w:r w:rsidRPr="00C63D85">
              <w:t>0.00%</w:t>
            </w:r>
          </w:p>
        </w:tc>
        <w:tc>
          <w:tcPr>
            <w:tcW w:w="1134" w:type="dxa"/>
          </w:tcPr>
          <w:p w14:paraId="5ECF9C9C" w14:textId="0EE470C2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6.67</w:t>
            </w:r>
            <w:r w:rsidR="00C524B4" w:rsidRPr="00C63D85">
              <w:t>%</w:t>
            </w:r>
          </w:p>
        </w:tc>
        <w:tc>
          <w:tcPr>
            <w:tcW w:w="1134" w:type="dxa"/>
          </w:tcPr>
          <w:p w14:paraId="5DB7F785" w14:textId="127E5C4E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6.67</w:t>
            </w:r>
            <w:r w:rsidR="00C524B4" w:rsidRPr="00C63D85">
              <w:t>%</w:t>
            </w:r>
          </w:p>
        </w:tc>
        <w:tc>
          <w:tcPr>
            <w:tcW w:w="1134" w:type="dxa"/>
          </w:tcPr>
          <w:p w14:paraId="759F83E7" w14:textId="66964248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58.33</w:t>
            </w:r>
            <w:r w:rsidR="00C524B4" w:rsidRPr="00C63D85">
              <w:t>%</w:t>
            </w:r>
          </w:p>
        </w:tc>
        <w:tc>
          <w:tcPr>
            <w:tcW w:w="1134" w:type="dxa"/>
          </w:tcPr>
          <w:p w14:paraId="4892F960" w14:textId="09934A20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C63D85">
              <w:t>%</w:t>
            </w:r>
          </w:p>
        </w:tc>
      </w:tr>
      <w:tr w:rsidR="00C524B4" w:rsidRPr="00E37181" w14:paraId="222F1BF7" w14:textId="4975A0DB" w:rsidTr="00C978F2">
        <w:tc>
          <w:tcPr>
            <w:tcW w:w="3403" w:type="dxa"/>
          </w:tcPr>
          <w:p w14:paraId="657F322F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BB52D68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7885E1B" w14:textId="0937CA27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9.09</w:t>
            </w:r>
            <w:r w:rsidR="00C524B4" w:rsidRPr="007D43EB">
              <w:t>%</w:t>
            </w:r>
          </w:p>
        </w:tc>
        <w:tc>
          <w:tcPr>
            <w:tcW w:w="1134" w:type="dxa"/>
          </w:tcPr>
          <w:p w14:paraId="158ED8B3" w14:textId="348A6848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8.18</w:t>
            </w:r>
            <w:r w:rsidR="00C524B4" w:rsidRPr="007D43EB">
              <w:t>%</w:t>
            </w:r>
          </w:p>
        </w:tc>
        <w:tc>
          <w:tcPr>
            <w:tcW w:w="1134" w:type="dxa"/>
          </w:tcPr>
          <w:p w14:paraId="241C08EC" w14:textId="3A3018A0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3.64</w:t>
            </w:r>
            <w:r w:rsidR="00C524B4" w:rsidRPr="007D43EB">
              <w:t>%</w:t>
            </w:r>
          </w:p>
        </w:tc>
        <w:tc>
          <w:tcPr>
            <w:tcW w:w="1134" w:type="dxa"/>
          </w:tcPr>
          <w:p w14:paraId="628EFA8F" w14:textId="39E58018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5.45</w:t>
            </w:r>
            <w:r w:rsidR="00C524B4" w:rsidRPr="007D43EB">
              <w:t>%</w:t>
            </w:r>
          </w:p>
        </w:tc>
        <w:tc>
          <w:tcPr>
            <w:tcW w:w="1134" w:type="dxa"/>
          </w:tcPr>
          <w:p w14:paraId="40A8C840" w14:textId="5CDAEFCA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3.64</w:t>
            </w:r>
            <w:r w:rsidR="00C524B4" w:rsidRPr="007D43EB">
              <w:t>%</w:t>
            </w:r>
          </w:p>
        </w:tc>
      </w:tr>
      <w:tr w:rsidR="00BA2E4A" w:rsidRPr="00E37181" w14:paraId="5B2C7499" w14:textId="26171F29" w:rsidTr="00C978F2">
        <w:tc>
          <w:tcPr>
            <w:tcW w:w="3403" w:type="dxa"/>
          </w:tcPr>
          <w:p w14:paraId="0450884F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know how to phrase my question to a Generative AI tool</w:t>
            </w:r>
          </w:p>
        </w:tc>
        <w:tc>
          <w:tcPr>
            <w:tcW w:w="1843" w:type="dxa"/>
          </w:tcPr>
          <w:p w14:paraId="2089ED4F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275" w:type="dxa"/>
          </w:tcPr>
          <w:p w14:paraId="4AA10850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1EC8C14D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16AC7174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708937BE" w14:textId="77777777" w:rsidR="00BA2E4A" w:rsidRPr="00E37181" w:rsidRDefault="00BA2E4A" w:rsidP="00EF349A">
            <w:pPr>
              <w:jc w:val="center"/>
            </w:pPr>
          </w:p>
        </w:tc>
        <w:tc>
          <w:tcPr>
            <w:tcW w:w="1134" w:type="dxa"/>
          </w:tcPr>
          <w:p w14:paraId="60132E8D" w14:textId="77777777" w:rsidR="00BA2E4A" w:rsidRPr="00E37181" w:rsidRDefault="00BA2E4A" w:rsidP="00EF349A">
            <w:pPr>
              <w:jc w:val="center"/>
            </w:pPr>
          </w:p>
        </w:tc>
      </w:tr>
      <w:tr w:rsidR="00C524B4" w:rsidRPr="00E37181" w14:paraId="2F0B49E4" w14:textId="5AEDBC13" w:rsidTr="00C978F2">
        <w:tc>
          <w:tcPr>
            <w:tcW w:w="3403" w:type="dxa"/>
          </w:tcPr>
          <w:p w14:paraId="53820618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E30B1DE" w14:textId="77777777" w:rsidR="00C524B4" w:rsidRPr="00E37181" w:rsidRDefault="00C524B4" w:rsidP="00C524B4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27C6BCE5" w14:textId="2D197D7C" w:rsidR="00C524B4" w:rsidRPr="00E37181" w:rsidRDefault="00C524B4" w:rsidP="00C524B4">
            <w:pPr>
              <w:jc w:val="center"/>
            </w:pPr>
            <w:r w:rsidRPr="00307864">
              <w:t>7.69%</w:t>
            </w:r>
          </w:p>
        </w:tc>
        <w:tc>
          <w:tcPr>
            <w:tcW w:w="1134" w:type="dxa"/>
          </w:tcPr>
          <w:p w14:paraId="0E49753C" w14:textId="45EFBCD6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307864">
              <w:t>23.08%</w:t>
            </w:r>
          </w:p>
        </w:tc>
        <w:tc>
          <w:tcPr>
            <w:tcW w:w="1134" w:type="dxa"/>
          </w:tcPr>
          <w:p w14:paraId="332342AF" w14:textId="192C3FD3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307864">
              <w:t>30.77%</w:t>
            </w:r>
          </w:p>
        </w:tc>
        <w:tc>
          <w:tcPr>
            <w:tcW w:w="1134" w:type="dxa"/>
          </w:tcPr>
          <w:p w14:paraId="6AC1FCC7" w14:textId="51995293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307864">
              <w:t>15.38%</w:t>
            </w:r>
          </w:p>
        </w:tc>
        <w:tc>
          <w:tcPr>
            <w:tcW w:w="1134" w:type="dxa"/>
          </w:tcPr>
          <w:p w14:paraId="6D551179" w14:textId="0201B1D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307864">
              <w:t>23.08%</w:t>
            </w:r>
          </w:p>
        </w:tc>
      </w:tr>
      <w:tr w:rsidR="00C524B4" w:rsidRPr="00E37181" w14:paraId="1991C9A8" w14:textId="738C305C" w:rsidTr="00C978F2">
        <w:tc>
          <w:tcPr>
            <w:tcW w:w="3403" w:type="dxa"/>
          </w:tcPr>
          <w:p w14:paraId="5F1E835F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0A2C1A8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743A32E8" w14:textId="1C34D10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2175F6">
              <w:t>0.00%</w:t>
            </w:r>
          </w:p>
        </w:tc>
        <w:tc>
          <w:tcPr>
            <w:tcW w:w="1134" w:type="dxa"/>
          </w:tcPr>
          <w:p w14:paraId="77BFD54E" w14:textId="3144FFEC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2175F6">
              <w:t>18.18%</w:t>
            </w:r>
          </w:p>
        </w:tc>
        <w:tc>
          <w:tcPr>
            <w:tcW w:w="1134" w:type="dxa"/>
          </w:tcPr>
          <w:p w14:paraId="15670840" w14:textId="3F1AC18C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2175F6">
              <w:t>4.55%</w:t>
            </w:r>
          </w:p>
        </w:tc>
        <w:tc>
          <w:tcPr>
            <w:tcW w:w="1134" w:type="dxa"/>
          </w:tcPr>
          <w:p w14:paraId="2CB43CEB" w14:textId="007FF646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2175F6">
              <w:t>50.00%</w:t>
            </w:r>
          </w:p>
        </w:tc>
        <w:tc>
          <w:tcPr>
            <w:tcW w:w="1134" w:type="dxa"/>
          </w:tcPr>
          <w:p w14:paraId="64283EB8" w14:textId="481789C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2175F6">
              <w:t>27.27%</w:t>
            </w:r>
          </w:p>
        </w:tc>
      </w:tr>
      <w:tr w:rsidR="00BA2E4A" w:rsidRPr="00E37181" w14:paraId="307C2A27" w14:textId="76FAF813" w:rsidTr="00C978F2">
        <w:tc>
          <w:tcPr>
            <w:tcW w:w="3403" w:type="dxa"/>
          </w:tcPr>
          <w:p w14:paraId="08F1F40C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Generative AI tools provide relevant answers to the question I am asking</w:t>
            </w:r>
          </w:p>
        </w:tc>
        <w:tc>
          <w:tcPr>
            <w:tcW w:w="1843" w:type="dxa"/>
          </w:tcPr>
          <w:p w14:paraId="452C24CF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02F0E7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84B316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7B39A35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02FAFE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50BEBF0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309F55B9" w14:textId="0567138F" w:rsidTr="00C978F2">
        <w:tc>
          <w:tcPr>
            <w:tcW w:w="3403" w:type="dxa"/>
          </w:tcPr>
          <w:p w14:paraId="2669EFF6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9278962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606DA4B0" w14:textId="2ACDCB16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F1139">
              <w:t>7.69%</w:t>
            </w:r>
          </w:p>
        </w:tc>
        <w:tc>
          <w:tcPr>
            <w:tcW w:w="1134" w:type="dxa"/>
          </w:tcPr>
          <w:p w14:paraId="6953E467" w14:textId="33F4CC41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F1139">
              <w:t>15.38%</w:t>
            </w:r>
          </w:p>
        </w:tc>
        <w:tc>
          <w:tcPr>
            <w:tcW w:w="1134" w:type="dxa"/>
          </w:tcPr>
          <w:p w14:paraId="526E35E8" w14:textId="514CBB78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F1139">
              <w:t>7.69%</w:t>
            </w:r>
          </w:p>
        </w:tc>
        <w:tc>
          <w:tcPr>
            <w:tcW w:w="1134" w:type="dxa"/>
          </w:tcPr>
          <w:p w14:paraId="6916F419" w14:textId="07C0CCFA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F1139">
              <w:t>38.46%</w:t>
            </w:r>
          </w:p>
        </w:tc>
        <w:tc>
          <w:tcPr>
            <w:tcW w:w="1134" w:type="dxa"/>
          </w:tcPr>
          <w:p w14:paraId="5E65FF5B" w14:textId="0A845942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F1139">
              <w:t>30.77%</w:t>
            </w:r>
          </w:p>
        </w:tc>
      </w:tr>
      <w:tr w:rsidR="00C524B4" w:rsidRPr="00E37181" w14:paraId="1FC053EE" w14:textId="0A023EEC" w:rsidTr="00C978F2">
        <w:tc>
          <w:tcPr>
            <w:tcW w:w="3403" w:type="dxa"/>
          </w:tcPr>
          <w:p w14:paraId="6BA87099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7F487FB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294E7682" w14:textId="32A7DB14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3D2B14">
              <w:t>0.00%</w:t>
            </w:r>
          </w:p>
        </w:tc>
        <w:tc>
          <w:tcPr>
            <w:tcW w:w="1134" w:type="dxa"/>
          </w:tcPr>
          <w:p w14:paraId="42252D85" w14:textId="6C8C6E9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3D2B14">
              <w:t>4.55%</w:t>
            </w:r>
          </w:p>
        </w:tc>
        <w:tc>
          <w:tcPr>
            <w:tcW w:w="1134" w:type="dxa"/>
          </w:tcPr>
          <w:p w14:paraId="27502E6B" w14:textId="4556D3BB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3.64</w:t>
            </w:r>
            <w:r w:rsidR="00C524B4" w:rsidRPr="003D2B14">
              <w:t>%</w:t>
            </w:r>
          </w:p>
        </w:tc>
        <w:tc>
          <w:tcPr>
            <w:tcW w:w="1134" w:type="dxa"/>
          </w:tcPr>
          <w:p w14:paraId="4A119650" w14:textId="31745B79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50.00</w:t>
            </w:r>
            <w:r w:rsidR="00C524B4" w:rsidRPr="003D2B14">
              <w:t>%</w:t>
            </w:r>
          </w:p>
        </w:tc>
        <w:tc>
          <w:tcPr>
            <w:tcW w:w="1134" w:type="dxa"/>
          </w:tcPr>
          <w:p w14:paraId="133496B0" w14:textId="6CABF3B9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31.82</w:t>
            </w:r>
            <w:r w:rsidR="00C524B4" w:rsidRPr="003D2B14">
              <w:t>%</w:t>
            </w:r>
          </w:p>
        </w:tc>
      </w:tr>
      <w:tr w:rsidR="00BA2E4A" w:rsidRPr="00E37181" w14:paraId="6E3A6667" w14:textId="6385A531" w:rsidTr="00C978F2">
        <w:tc>
          <w:tcPr>
            <w:tcW w:w="3403" w:type="dxa"/>
          </w:tcPr>
          <w:p w14:paraId="30609546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understand when I need to use a Generative AI tool to seek information</w:t>
            </w:r>
          </w:p>
        </w:tc>
        <w:tc>
          <w:tcPr>
            <w:tcW w:w="1843" w:type="dxa"/>
          </w:tcPr>
          <w:p w14:paraId="044B60AC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0B7A07D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F94CD14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A8C40CB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19EA55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91F3F0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6B964A1A" w14:textId="5EC22E3C" w:rsidTr="00C978F2">
        <w:tc>
          <w:tcPr>
            <w:tcW w:w="3403" w:type="dxa"/>
          </w:tcPr>
          <w:p w14:paraId="51776F3C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DF32756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3ABE2AD1" w14:textId="1C6D0BB4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CF6D76">
              <w:t>%</w:t>
            </w:r>
          </w:p>
        </w:tc>
        <w:tc>
          <w:tcPr>
            <w:tcW w:w="1134" w:type="dxa"/>
          </w:tcPr>
          <w:p w14:paraId="2C7D5F9B" w14:textId="6E1D49DB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CF6D76">
              <w:t>%</w:t>
            </w:r>
          </w:p>
        </w:tc>
        <w:tc>
          <w:tcPr>
            <w:tcW w:w="1134" w:type="dxa"/>
          </w:tcPr>
          <w:p w14:paraId="60C98251" w14:textId="667F2A15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16.67</w:t>
            </w:r>
            <w:r w:rsidR="00C524B4" w:rsidRPr="00CF6D76">
              <w:t>%</w:t>
            </w:r>
          </w:p>
        </w:tc>
        <w:tc>
          <w:tcPr>
            <w:tcW w:w="1134" w:type="dxa"/>
          </w:tcPr>
          <w:p w14:paraId="2D99426E" w14:textId="42AFA359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1.67</w:t>
            </w:r>
            <w:r w:rsidR="00C524B4" w:rsidRPr="00CF6D76">
              <w:t>%</w:t>
            </w:r>
          </w:p>
        </w:tc>
        <w:tc>
          <w:tcPr>
            <w:tcW w:w="1134" w:type="dxa"/>
          </w:tcPr>
          <w:p w14:paraId="5A749833" w14:textId="53713DD6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25.00</w:t>
            </w:r>
            <w:r w:rsidR="00C524B4" w:rsidRPr="00CF6D76">
              <w:t>%</w:t>
            </w:r>
          </w:p>
        </w:tc>
      </w:tr>
      <w:tr w:rsidR="00C524B4" w:rsidRPr="00E37181" w14:paraId="6D6EE0D2" w14:textId="45FFC5A7" w:rsidTr="00C978F2">
        <w:tc>
          <w:tcPr>
            <w:tcW w:w="3403" w:type="dxa"/>
          </w:tcPr>
          <w:p w14:paraId="7FA5C6F8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15CF1E4B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6D16B3AB" w14:textId="3320893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6C2731">
              <w:t>0.00%</w:t>
            </w:r>
          </w:p>
        </w:tc>
        <w:tc>
          <w:tcPr>
            <w:tcW w:w="1134" w:type="dxa"/>
          </w:tcPr>
          <w:p w14:paraId="1AF78F33" w14:textId="38A6F922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.55</w:t>
            </w:r>
            <w:r w:rsidR="00C524B4" w:rsidRPr="006C2731">
              <w:t>%</w:t>
            </w:r>
          </w:p>
        </w:tc>
        <w:tc>
          <w:tcPr>
            <w:tcW w:w="1134" w:type="dxa"/>
          </w:tcPr>
          <w:p w14:paraId="263D568B" w14:textId="6FD7052A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6C2731">
              <w:t>18.18%</w:t>
            </w:r>
          </w:p>
        </w:tc>
        <w:tc>
          <w:tcPr>
            <w:tcW w:w="1134" w:type="dxa"/>
          </w:tcPr>
          <w:p w14:paraId="1A2DE31F" w14:textId="26EDFDAB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6C2731">
              <w:t>36.36%</w:t>
            </w:r>
          </w:p>
        </w:tc>
        <w:tc>
          <w:tcPr>
            <w:tcW w:w="1134" w:type="dxa"/>
          </w:tcPr>
          <w:p w14:paraId="004E6B71" w14:textId="06D41241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0.91</w:t>
            </w:r>
            <w:r w:rsidR="00C524B4" w:rsidRPr="006C2731">
              <w:t>%</w:t>
            </w:r>
          </w:p>
        </w:tc>
      </w:tr>
      <w:tr w:rsidR="00BA2E4A" w:rsidRPr="00E37181" w14:paraId="11DFBB3E" w14:textId="5B7C845F" w:rsidTr="00C978F2">
        <w:tc>
          <w:tcPr>
            <w:tcW w:w="3403" w:type="dxa"/>
          </w:tcPr>
          <w:p w14:paraId="51B3B9D8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ind using Generative AI tools enjoyable</w:t>
            </w:r>
          </w:p>
        </w:tc>
        <w:tc>
          <w:tcPr>
            <w:tcW w:w="1843" w:type="dxa"/>
          </w:tcPr>
          <w:p w14:paraId="76ED807D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F4D970F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EA909CB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5E9876F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AFDB399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52EF24CD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7FE93A60" w14:textId="3B63B11A" w:rsidTr="00C978F2">
        <w:tc>
          <w:tcPr>
            <w:tcW w:w="3403" w:type="dxa"/>
          </w:tcPr>
          <w:p w14:paraId="4F1EF803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21D77A9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6C1EA68" w14:textId="4F6ED5C4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C9750E">
              <w:t>7.69%</w:t>
            </w:r>
          </w:p>
        </w:tc>
        <w:tc>
          <w:tcPr>
            <w:tcW w:w="1134" w:type="dxa"/>
          </w:tcPr>
          <w:p w14:paraId="184A7705" w14:textId="6A0BA79A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C9750E">
              <w:t>7.69%</w:t>
            </w:r>
          </w:p>
        </w:tc>
        <w:tc>
          <w:tcPr>
            <w:tcW w:w="1134" w:type="dxa"/>
          </w:tcPr>
          <w:p w14:paraId="7BC4A91E" w14:textId="5C29B242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C9750E">
              <w:t>30.77%</w:t>
            </w:r>
          </w:p>
        </w:tc>
        <w:tc>
          <w:tcPr>
            <w:tcW w:w="1134" w:type="dxa"/>
          </w:tcPr>
          <w:p w14:paraId="4298EDD7" w14:textId="46A87CB8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C9750E">
              <w:t>23.08%</w:t>
            </w:r>
          </w:p>
        </w:tc>
        <w:tc>
          <w:tcPr>
            <w:tcW w:w="1134" w:type="dxa"/>
          </w:tcPr>
          <w:p w14:paraId="7A8E0A1C" w14:textId="48C58A84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C9750E">
              <w:t>30.77%</w:t>
            </w:r>
          </w:p>
        </w:tc>
      </w:tr>
      <w:tr w:rsidR="00C524B4" w:rsidRPr="00E37181" w14:paraId="72CDE0F8" w14:textId="3626C1F1" w:rsidTr="00C978F2">
        <w:tc>
          <w:tcPr>
            <w:tcW w:w="3403" w:type="dxa"/>
          </w:tcPr>
          <w:p w14:paraId="31717CF2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9D3245B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3AA50A48" w14:textId="6A2E486C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1732E">
              <w:t>0.00%</w:t>
            </w:r>
          </w:p>
        </w:tc>
        <w:tc>
          <w:tcPr>
            <w:tcW w:w="1134" w:type="dxa"/>
          </w:tcPr>
          <w:p w14:paraId="688845C5" w14:textId="2E39A101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.55</w:t>
            </w:r>
            <w:r w:rsidR="00C524B4" w:rsidRPr="0001732E">
              <w:t>%</w:t>
            </w:r>
          </w:p>
        </w:tc>
        <w:tc>
          <w:tcPr>
            <w:tcW w:w="1134" w:type="dxa"/>
          </w:tcPr>
          <w:p w14:paraId="4EE979B2" w14:textId="0622AF8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1732E">
              <w:t>13.64%</w:t>
            </w:r>
          </w:p>
        </w:tc>
        <w:tc>
          <w:tcPr>
            <w:tcW w:w="1134" w:type="dxa"/>
          </w:tcPr>
          <w:p w14:paraId="6DEE876A" w14:textId="7BB5C102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01732E">
              <w:t>40.91%</w:t>
            </w:r>
          </w:p>
        </w:tc>
        <w:tc>
          <w:tcPr>
            <w:tcW w:w="1134" w:type="dxa"/>
          </w:tcPr>
          <w:p w14:paraId="07EB1871" w14:textId="4C74E961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0.91</w:t>
            </w:r>
            <w:r w:rsidR="00C524B4" w:rsidRPr="0001732E">
              <w:t>%</w:t>
            </w:r>
          </w:p>
        </w:tc>
      </w:tr>
      <w:tr w:rsidR="00BA2E4A" w:rsidRPr="00E37181" w14:paraId="28D8A755" w14:textId="61154B04" w:rsidTr="00C978F2">
        <w:tc>
          <w:tcPr>
            <w:tcW w:w="3403" w:type="dxa"/>
          </w:tcPr>
          <w:p w14:paraId="5F3C86D9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ind Generative AI tools simple to use</w:t>
            </w:r>
          </w:p>
        </w:tc>
        <w:tc>
          <w:tcPr>
            <w:tcW w:w="1843" w:type="dxa"/>
          </w:tcPr>
          <w:p w14:paraId="300E1D4E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619B4FA5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E4B67F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DE09F09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D42057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8EBB97D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5FFCEDC0" w14:textId="5637AC80" w:rsidTr="00C978F2">
        <w:tc>
          <w:tcPr>
            <w:tcW w:w="3403" w:type="dxa"/>
          </w:tcPr>
          <w:p w14:paraId="1A984072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DED23B6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6114F0BF" w14:textId="3809F743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7.69</w:t>
            </w:r>
            <w:r w:rsidR="00C524B4" w:rsidRPr="008C7006">
              <w:t>%</w:t>
            </w:r>
          </w:p>
        </w:tc>
        <w:tc>
          <w:tcPr>
            <w:tcW w:w="1134" w:type="dxa"/>
          </w:tcPr>
          <w:p w14:paraId="7B64B0B7" w14:textId="764F73FA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8C7006">
              <w:t>0.00%</w:t>
            </w:r>
          </w:p>
        </w:tc>
        <w:tc>
          <w:tcPr>
            <w:tcW w:w="1134" w:type="dxa"/>
          </w:tcPr>
          <w:p w14:paraId="60DC5ACF" w14:textId="612125D2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8C7006">
              <w:t>30.77%</w:t>
            </w:r>
          </w:p>
        </w:tc>
        <w:tc>
          <w:tcPr>
            <w:tcW w:w="1134" w:type="dxa"/>
          </w:tcPr>
          <w:p w14:paraId="00949AA2" w14:textId="4FB4C7A0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8C7006">
              <w:t>38.46%</w:t>
            </w:r>
          </w:p>
        </w:tc>
        <w:tc>
          <w:tcPr>
            <w:tcW w:w="1134" w:type="dxa"/>
          </w:tcPr>
          <w:p w14:paraId="30E19E44" w14:textId="2567937C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23.08</w:t>
            </w:r>
            <w:r w:rsidR="00C524B4" w:rsidRPr="008C7006">
              <w:t>%</w:t>
            </w:r>
          </w:p>
        </w:tc>
      </w:tr>
      <w:tr w:rsidR="00C524B4" w:rsidRPr="00E37181" w14:paraId="67022B0B" w14:textId="5A816287" w:rsidTr="00C978F2">
        <w:tc>
          <w:tcPr>
            <w:tcW w:w="3403" w:type="dxa"/>
          </w:tcPr>
          <w:p w14:paraId="0539C1BC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13CA0637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3B6C508F" w14:textId="1019BCE9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D1515A">
              <w:t>0.00%</w:t>
            </w:r>
          </w:p>
        </w:tc>
        <w:tc>
          <w:tcPr>
            <w:tcW w:w="1134" w:type="dxa"/>
          </w:tcPr>
          <w:p w14:paraId="455B5504" w14:textId="4670E76C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D1515A">
              <w:t>4.55%</w:t>
            </w:r>
          </w:p>
        </w:tc>
        <w:tc>
          <w:tcPr>
            <w:tcW w:w="1134" w:type="dxa"/>
          </w:tcPr>
          <w:p w14:paraId="5BD956D7" w14:textId="746AFD96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D1515A">
              <w:t>13.64%</w:t>
            </w:r>
          </w:p>
        </w:tc>
        <w:tc>
          <w:tcPr>
            <w:tcW w:w="1134" w:type="dxa"/>
          </w:tcPr>
          <w:p w14:paraId="3BE54E85" w14:textId="478F5E26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D1515A">
              <w:t>36.36%</w:t>
            </w:r>
          </w:p>
        </w:tc>
        <w:tc>
          <w:tcPr>
            <w:tcW w:w="1134" w:type="dxa"/>
          </w:tcPr>
          <w:p w14:paraId="30ADCE5A" w14:textId="621BBEFB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D1515A">
              <w:t>45.45%</w:t>
            </w:r>
          </w:p>
        </w:tc>
      </w:tr>
      <w:tr w:rsidR="00BA2E4A" w:rsidRPr="00E37181" w14:paraId="35703103" w14:textId="16D22F76" w:rsidTr="00C978F2">
        <w:tc>
          <w:tcPr>
            <w:tcW w:w="3403" w:type="dxa"/>
          </w:tcPr>
          <w:p w14:paraId="593A1FF5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can use Generative AI tools independently</w:t>
            </w:r>
          </w:p>
        </w:tc>
        <w:tc>
          <w:tcPr>
            <w:tcW w:w="1843" w:type="dxa"/>
          </w:tcPr>
          <w:p w14:paraId="25E8E77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2041B8D3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45C3406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0447497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D39975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8737067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587C3B00" w14:textId="1FABCB2E" w:rsidTr="00C978F2">
        <w:tc>
          <w:tcPr>
            <w:tcW w:w="3403" w:type="dxa"/>
          </w:tcPr>
          <w:p w14:paraId="2C150759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DC7B135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0414FAF7" w14:textId="4E2503F7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7.69</w:t>
            </w:r>
            <w:r w:rsidR="00C524B4" w:rsidRPr="006E3ADC">
              <w:t>%</w:t>
            </w:r>
          </w:p>
        </w:tc>
        <w:tc>
          <w:tcPr>
            <w:tcW w:w="1134" w:type="dxa"/>
          </w:tcPr>
          <w:p w14:paraId="33EC987E" w14:textId="6F983A2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6E3ADC">
              <w:t>0.00%</w:t>
            </w:r>
          </w:p>
        </w:tc>
        <w:tc>
          <w:tcPr>
            <w:tcW w:w="1134" w:type="dxa"/>
          </w:tcPr>
          <w:p w14:paraId="16A2ED8C" w14:textId="3DFD0C58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6E3ADC">
              <w:t>15.38%</w:t>
            </w:r>
          </w:p>
        </w:tc>
        <w:tc>
          <w:tcPr>
            <w:tcW w:w="1134" w:type="dxa"/>
          </w:tcPr>
          <w:p w14:paraId="037FCA30" w14:textId="2FCF5BC5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6E3ADC">
              <w:t>38.46%</w:t>
            </w:r>
          </w:p>
        </w:tc>
        <w:tc>
          <w:tcPr>
            <w:tcW w:w="1134" w:type="dxa"/>
          </w:tcPr>
          <w:p w14:paraId="1C9E5A30" w14:textId="60DB5B36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38.46</w:t>
            </w:r>
            <w:r w:rsidR="00C524B4" w:rsidRPr="006E3ADC">
              <w:t>%</w:t>
            </w:r>
          </w:p>
        </w:tc>
      </w:tr>
      <w:tr w:rsidR="00C524B4" w:rsidRPr="00E37181" w14:paraId="4F228C08" w14:textId="01F698F1" w:rsidTr="00C978F2">
        <w:tc>
          <w:tcPr>
            <w:tcW w:w="3403" w:type="dxa"/>
          </w:tcPr>
          <w:p w14:paraId="30F0453E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C9D37FD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2AC9612" w14:textId="28390D6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945EA0">
              <w:t>0.00%</w:t>
            </w:r>
          </w:p>
        </w:tc>
        <w:tc>
          <w:tcPr>
            <w:tcW w:w="1134" w:type="dxa"/>
          </w:tcPr>
          <w:p w14:paraId="3205E584" w14:textId="2FC3F12D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945EA0">
              <w:t>0.00%</w:t>
            </w:r>
          </w:p>
        </w:tc>
        <w:tc>
          <w:tcPr>
            <w:tcW w:w="1134" w:type="dxa"/>
          </w:tcPr>
          <w:p w14:paraId="2742BC8B" w14:textId="2D626D7A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9.09</w:t>
            </w:r>
            <w:r w:rsidR="00C524B4" w:rsidRPr="00945EA0">
              <w:t>%</w:t>
            </w:r>
          </w:p>
        </w:tc>
        <w:tc>
          <w:tcPr>
            <w:tcW w:w="1134" w:type="dxa"/>
          </w:tcPr>
          <w:p w14:paraId="4647E4D5" w14:textId="4EECBD9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945EA0">
              <w:t>13.64%</w:t>
            </w:r>
          </w:p>
        </w:tc>
        <w:tc>
          <w:tcPr>
            <w:tcW w:w="1134" w:type="dxa"/>
          </w:tcPr>
          <w:p w14:paraId="6C55FD2F" w14:textId="05B38478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77.27</w:t>
            </w:r>
            <w:r w:rsidR="00C524B4" w:rsidRPr="00945EA0">
              <w:t>%</w:t>
            </w:r>
          </w:p>
        </w:tc>
      </w:tr>
      <w:tr w:rsidR="00BA2E4A" w:rsidRPr="00E37181" w14:paraId="7914A721" w14:textId="39DEF7A7" w:rsidTr="00C978F2">
        <w:tc>
          <w:tcPr>
            <w:tcW w:w="3403" w:type="dxa"/>
          </w:tcPr>
          <w:p w14:paraId="7B62E1C6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ind Generative AI tools boring</w:t>
            </w:r>
          </w:p>
        </w:tc>
        <w:tc>
          <w:tcPr>
            <w:tcW w:w="1843" w:type="dxa"/>
          </w:tcPr>
          <w:p w14:paraId="1B7C6517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BA7BC59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CF15835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1D1B3BC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4E8FBE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9CF8AB9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6196BFE6" w14:textId="6A09B8DD" w:rsidTr="00C978F2">
        <w:tc>
          <w:tcPr>
            <w:tcW w:w="3403" w:type="dxa"/>
          </w:tcPr>
          <w:p w14:paraId="285C9181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246C6BA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1F31FD2" w14:textId="27486DFA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50</w:t>
            </w:r>
            <w:r w:rsidR="00C524B4" w:rsidRPr="00814380">
              <w:t>%</w:t>
            </w:r>
          </w:p>
        </w:tc>
        <w:tc>
          <w:tcPr>
            <w:tcW w:w="1134" w:type="dxa"/>
          </w:tcPr>
          <w:p w14:paraId="27188459" w14:textId="5AE90A81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814380">
              <w:t>%</w:t>
            </w:r>
          </w:p>
        </w:tc>
        <w:tc>
          <w:tcPr>
            <w:tcW w:w="1134" w:type="dxa"/>
          </w:tcPr>
          <w:p w14:paraId="729A01A0" w14:textId="4887C2D6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814380">
              <w:t>3</w:t>
            </w:r>
            <w:r w:rsidR="00B21403">
              <w:t>3.33</w:t>
            </w:r>
            <w:r w:rsidRPr="00814380">
              <w:t>%</w:t>
            </w:r>
          </w:p>
        </w:tc>
        <w:tc>
          <w:tcPr>
            <w:tcW w:w="1134" w:type="dxa"/>
          </w:tcPr>
          <w:p w14:paraId="193D5947" w14:textId="6CDDE778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814380">
              <w:t>%</w:t>
            </w:r>
          </w:p>
        </w:tc>
        <w:tc>
          <w:tcPr>
            <w:tcW w:w="1134" w:type="dxa"/>
          </w:tcPr>
          <w:p w14:paraId="1205F870" w14:textId="131BE536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0.00</w:t>
            </w:r>
            <w:r w:rsidR="00C524B4" w:rsidRPr="00814380">
              <w:t>%</w:t>
            </w:r>
          </w:p>
        </w:tc>
      </w:tr>
      <w:tr w:rsidR="00C524B4" w:rsidRPr="00E37181" w14:paraId="6C417CFE" w14:textId="0A18A7B9" w:rsidTr="00C978F2">
        <w:tc>
          <w:tcPr>
            <w:tcW w:w="3403" w:type="dxa"/>
          </w:tcPr>
          <w:p w14:paraId="6F4CC2DA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EDC1F67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576600A7" w14:textId="4815863D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5F114D">
              <w:t>59.09%</w:t>
            </w:r>
          </w:p>
        </w:tc>
        <w:tc>
          <w:tcPr>
            <w:tcW w:w="1134" w:type="dxa"/>
          </w:tcPr>
          <w:p w14:paraId="7F33E021" w14:textId="7CCBA939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5F114D">
              <w:t>22.73%</w:t>
            </w:r>
          </w:p>
        </w:tc>
        <w:tc>
          <w:tcPr>
            <w:tcW w:w="1134" w:type="dxa"/>
          </w:tcPr>
          <w:p w14:paraId="042A4D8D" w14:textId="2C27F275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5F114D">
              <w:t>18.18%</w:t>
            </w:r>
          </w:p>
        </w:tc>
        <w:tc>
          <w:tcPr>
            <w:tcW w:w="1134" w:type="dxa"/>
          </w:tcPr>
          <w:p w14:paraId="65EDBB90" w14:textId="138D4AFF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5F114D">
              <w:t>0.00%</w:t>
            </w:r>
          </w:p>
        </w:tc>
        <w:tc>
          <w:tcPr>
            <w:tcW w:w="1134" w:type="dxa"/>
          </w:tcPr>
          <w:p w14:paraId="6EE71F2C" w14:textId="2E82DFF8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5F114D">
              <w:t>0.00%</w:t>
            </w:r>
          </w:p>
        </w:tc>
      </w:tr>
      <w:tr w:rsidR="00BA2E4A" w:rsidRPr="00E37181" w14:paraId="3FDE47EA" w14:textId="33A3D951" w:rsidTr="00C978F2">
        <w:tc>
          <w:tcPr>
            <w:tcW w:w="3403" w:type="dxa"/>
          </w:tcPr>
          <w:p w14:paraId="27651BE1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Using Generative AI tools is engaging</w:t>
            </w:r>
          </w:p>
        </w:tc>
        <w:tc>
          <w:tcPr>
            <w:tcW w:w="1843" w:type="dxa"/>
          </w:tcPr>
          <w:p w14:paraId="6CEB4719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DD80267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2E0F94C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BC87DD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590D23D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FD4B57E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2E051F71" w14:textId="0E437E0A" w:rsidTr="00C978F2">
        <w:tc>
          <w:tcPr>
            <w:tcW w:w="3403" w:type="dxa"/>
          </w:tcPr>
          <w:p w14:paraId="4D79BDD4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27439B1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6596797C" w14:textId="44AD492E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8.33</w:t>
            </w:r>
            <w:r w:rsidR="00C524B4" w:rsidRPr="00FF347B">
              <w:t>%</w:t>
            </w:r>
          </w:p>
        </w:tc>
        <w:tc>
          <w:tcPr>
            <w:tcW w:w="1134" w:type="dxa"/>
          </w:tcPr>
          <w:p w14:paraId="58BF848E" w14:textId="6825EBD0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F347B">
              <w:t>0.00%</w:t>
            </w:r>
          </w:p>
        </w:tc>
        <w:tc>
          <w:tcPr>
            <w:tcW w:w="1134" w:type="dxa"/>
          </w:tcPr>
          <w:p w14:paraId="464D14C0" w14:textId="3D71905A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43.67</w:t>
            </w:r>
            <w:r w:rsidR="00C524B4" w:rsidRPr="00FF347B">
              <w:t>%</w:t>
            </w:r>
          </w:p>
        </w:tc>
        <w:tc>
          <w:tcPr>
            <w:tcW w:w="1134" w:type="dxa"/>
          </w:tcPr>
          <w:p w14:paraId="1621E970" w14:textId="3505605D" w:rsidR="00C524B4" w:rsidRPr="00E37181" w:rsidRDefault="00B21403" w:rsidP="00C524B4">
            <w:pPr>
              <w:jc w:val="center"/>
              <w:rPr>
                <w:rFonts w:eastAsia="Calibri" w:cs="Calibri"/>
              </w:rPr>
            </w:pPr>
            <w:r>
              <w:t>25.00</w:t>
            </w:r>
            <w:r w:rsidR="00C524B4" w:rsidRPr="00FF347B">
              <w:t>%</w:t>
            </w:r>
          </w:p>
        </w:tc>
        <w:tc>
          <w:tcPr>
            <w:tcW w:w="1134" w:type="dxa"/>
          </w:tcPr>
          <w:p w14:paraId="4E470240" w14:textId="1AB3D96C" w:rsidR="00C524B4" w:rsidRPr="00E37181" w:rsidRDefault="002918E5" w:rsidP="00C524B4">
            <w:pPr>
              <w:jc w:val="center"/>
              <w:rPr>
                <w:rFonts w:eastAsia="Calibri" w:cs="Calibri"/>
              </w:rPr>
            </w:pPr>
            <w:r>
              <w:t>25.00</w:t>
            </w:r>
            <w:r w:rsidR="00C524B4" w:rsidRPr="00FF347B">
              <w:t>%</w:t>
            </w:r>
          </w:p>
        </w:tc>
      </w:tr>
      <w:tr w:rsidR="00C524B4" w:rsidRPr="00E37181" w14:paraId="20872A4F" w14:textId="152E2912" w:rsidTr="00C978F2">
        <w:tc>
          <w:tcPr>
            <w:tcW w:w="3403" w:type="dxa"/>
          </w:tcPr>
          <w:p w14:paraId="1593FCE8" w14:textId="77777777" w:rsidR="00C524B4" w:rsidRPr="00A65760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95A155D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54A8EE80" w14:textId="64C585E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4C1159">
              <w:t>0.00%</w:t>
            </w:r>
          </w:p>
        </w:tc>
        <w:tc>
          <w:tcPr>
            <w:tcW w:w="1134" w:type="dxa"/>
          </w:tcPr>
          <w:p w14:paraId="6FD27E09" w14:textId="08AEE5C2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4C1159">
              <w:t>0.00%</w:t>
            </w:r>
          </w:p>
        </w:tc>
        <w:tc>
          <w:tcPr>
            <w:tcW w:w="1134" w:type="dxa"/>
          </w:tcPr>
          <w:p w14:paraId="793A21CB" w14:textId="38B0FA1A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4C1159">
              <w:t>40.91%</w:t>
            </w:r>
          </w:p>
        </w:tc>
        <w:tc>
          <w:tcPr>
            <w:tcW w:w="1134" w:type="dxa"/>
          </w:tcPr>
          <w:p w14:paraId="462F52C5" w14:textId="78777AE1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4C1159">
              <w:t>50.00%</w:t>
            </w:r>
          </w:p>
        </w:tc>
        <w:tc>
          <w:tcPr>
            <w:tcW w:w="1134" w:type="dxa"/>
          </w:tcPr>
          <w:p w14:paraId="26EA4685" w14:textId="1AB1F5DD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4C1159">
              <w:t>9.09%</w:t>
            </w:r>
          </w:p>
        </w:tc>
      </w:tr>
      <w:tr w:rsidR="00BA2E4A" w:rsidRPr="00E37181" w14:paraId="599DD37F" w14:textId="04A031E3" w:rsidTr="00C978F2">
        <w:tc>
          <w:tcPr>
            <w:tcW w:w="3403" w:type="dxa"/>
          </w:tcPr>
          <w:p w14:paraId="7C6ECAE6" w14:textId="77777777" w:rsidR="00BA2E4A" w:rsidRPr="00A65760" w:rsidRDefault="00BA2E4A" w:rsidP="00EF349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eel overwhelmed when using Generative AI tools</w:t>
            </w:r>
          </w:p>
        </w:tc>
        <w:tc>
          <w:tcPr>
            <w:tcW w:w="1843" w:type="dxa"/>
          </w:tcPr>
          <w:p w14:paraId="416ACE3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0E2ECE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CA7370E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55F7E575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22AA8E3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0A69594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  <w:tr w:rsidR="00C524B4" w:rsidRPr="00E37181" w14:paraId="5EF53362" w14:textId="61C50683" w:rsidTr="00C978F2">
        <w:tc>
          <w:tcPr>
            <w:tcW w:w="3403" w:type="dxa"/>
          </w:tcPr>
          <w:p w14:paraId="16C79079" w14:textId="77777777" w:rsidR="00C524B4" w:rsidRPr="00E37181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0FE2390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12F38CC4" w14:textId="5B62DB5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B318F">
              <w:t>53.85%</w:t>
            </w:r>
          </w:p>
        </w:tc>
        <w:tc>
          <w:tcPr>
            <w:tcW w:w="1134" w:type="dxa"/>
          </w:tcPr>
          <w:p w14:paraId="246BE534" w14:textId="7A858A45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B318F">
              <w:t>15.38%</w:t>
            </w:r>
          </w:p>
        </w:tc>
        <w:tc>
          <w:tcPr>
            <w:tcW w:w="1134" w:type="dxa"/>
          </w:tcPr>
          <w:p w14:paraId="5A44BB3E" w14:textId="701667F5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B318F">
              <w:t>23.08%</w:t>
            </w:r>
          </w:p>
        </w:tc>
        <w:tc>
          <w:tcPr>
            <w:tcW w:w="1134" w:type="dxa"/>
          </w:tcPr>
          <w:p w14:paraId="19D01653" w14:textId="269F1B9D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B318F">
              <w:t>7.69%</w:t>
            </w:r>
          </w:p>
        </w:tc>
        <w:tc>
          <w:tcPr>
            <w:tcW w:w="1134" w:type="dxa"/>
          </w:tcPr>
          <w:p w14:paraId="5E97AED2" w14:textId="40F32862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B318F">
              <w:t>0.00%</w:t>
            </w:r>
          </w:p>
        </w:tc>
      </w:tr>
      <w:tr w:rsidR="00C524B4" w:rsidRPr="00E37181" w14:paraId="495B0694" w14:textId="7C1AA951" w:rsidTr="00C978F2">
        <w:tc>
          <w:tcPr>
            <w:tcW w:w="3403" w:type="dxa"/>
          </w:tcPr>
          <w:p w14:paraId="7FC13082" w14:textId="77777777" w:rsidR="00C524B4" w:rsidRPr="00E37181" w:rsidRDefault="00C524B4" w:rsidP="00C524B4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16ED95F" w14:textId="77777777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689AC56" w14:textId="0909DFC0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C5F65">
              <w:t>68.18%</w:t>
            </w:r>
          </w:p>
        </w:tc>
        <w:tc>
          <w:tcPr>
            <w:tcW w:w="1134" w:type="dxa"/>
          </w:tcPr>
          <w:p w14:paraId="6AA517A9" w14:textId="5AD96F30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C5F65">
              <w:t>18.18%</w:t>
            </w:r>
          </w:p>
        </w:tc>
        <w:tc>
          <w:tcPr>
            <w:tcW w:w="1134" w:type="dxa"/>
          </w:tcPr>
          <w:p w14:paraId="5A89A5FB" w14:textId="628B653E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C5F65">
              <w:t>9.09%</w:t>
            </w:r>
          </w:p>
        </w:tc>
        <w:tc>
          <w:tcPr>
            <w:tcW w:w="1134" w:type="dxa"/>
          </w:tcPr>
          <w:p w14:paraId="6DB16420" w14:textId="18B7EF71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C5F65">
              <w:t>4.55%</w:t>
            </w:r>
          </w:p>
        </w:tc>
        <w:tc>
          <w:tcPr>
            <w:tcW w:w="1134" w:type="dxa"/>
          </w:tcPr>
          <w:p w14:paraId="25DE925F" w14:textId="63697573" w:rsidR="00C524B4" w:rsidRPr="00E37181" w:rsidRDefault="00C524B4" w:rsidP="00C524B4">
            <w:pPr>
              <w:jc w:val="center"/>
              <w:rPr>
                <w:rFonts w:eastAsia="Calibri" w:cs="Calibri"/>
              </w:rPr>
            </w:pPr>
            <w:r w:rsidRPr="00FC5F65">
              <w:t>0.00%</w:t>
            </w:r>
          </w:p>
        </w:tc>
      </w:tr>
      <w:tr w:rsidR="00BA2E4A" w:rsidRPr="00E37181" w14:paraId="3A5E581A" w14:textId="66A2096C" w:rsidTr="00C978F2">
        <w:tc>
          <w:tcPr>
            <w:tcW w:w="3403" w:type="dxa"/>
          </w:tcPr>
          <w:p w14:paraId="4418256C" w14:textId="77777777" w:rsidR="00BA2E4A" w:rsidRPr="00E37181" w:rsidRDefault="00BA2E4A" w:rsidP="00EF349A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D6068E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3EE4B3E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6D69768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517B5F99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50F633A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15055F0" w14:textId="77777777" w:rsidR="00BA2E4A" w:rsidRPr="00E37181" w:rsidRDefault="00BA2E4A" w:rsidP="00EF349A">
            <w:pPr>
              <w:jc w:val="center"/>
              <w:rPr>
                <w:rFonts w:eastAsia="Calibri" w:cs="Calibri"/>
              </w:rPr>
            </w:pPr>
          </w:p>
        </w:tc>
      </w:tr>
    </w:tbl>
    <w:p w14:paraId="159F2A32" w14:textId="77777777" w:rsidR="00D05ACC" w:rsidRDefault="00D05ACC"/>
    <w:sectPr w:rsidR="00D05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30"/>
    <w:rsid w:val="00003634"/>
    <w:rsid w:val="001B72E6"/>
    <w:rsid w:val="002034F5"/>
    <w:rsid w:val="002918E5"/>
    <w:rsid w:val="0036136E"/>
    <w:rsid w:val="006E284A"/>
    <w:rsid w:val="00715D30"/>
    <w:rsid w:val="00770B33"/>
    <w:rsid w:val="00986BCC"/>
    <w:rsid w:val="00A022E5"/>
    <w:rsid w:val="00B21403"/>
    <w:rsid w:val="00BA2E4A"/>
    <w:rsid w:val="00C524B4"/>
    <w:rsid w:val="00C978F2"/>
    <w:rsid w:val="00D05ACC"/>
    <w:rsid w:val="00DA0207"/>
    <w:rsid w:val="00F7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47AF1"/>
  <w15:chartTrackingRefBased/>
  <w15:docId w15:val="{42BE2AF0-E10D-4D1D-B192-E2A439BF6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D30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D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D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D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D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D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D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D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D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D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5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D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5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D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5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D3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5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D30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5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D3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5D30"/>
    <w:rPr>
      <w:sz w:val="18"/>
      <w:szCs w:val="18"/>
    </w:rPr>
  </w:style>
  <w:style w:type="table" w:styleId="TableGrid">
    <w:name w:val="Table Grid"/>
    <w:basedOn w:val="TableNormal"/>
    <w:uiPriority w:val="59"/>
    <w:rsid w:val="00715D3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06</Words>
  <Characters>1675</Characters>
  <Application>Microsoft Office Word</Application>
  <DocSecurity>0</DocSecurity>
  <Lines>311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rs</dc:creator>
  <cp:keywords/>
  <dc:description/>
  <cp:lastModifiedBy>Claire Rogers</cp:lastModifiedBy>
  <cp:revision>7</cp:revision>
  <dcterms:created xsi:type="dcterms:W3CDTF">2026-01-12T19:02:00Z</dcterms:created>
  <dcterms:modified xsi:type="dcterms:W3CDTF">2026-02-2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a6a6a-0f0b-400a-bc29-a5be1f5933d0</vt:lpwstr>
  </property>
</Properties>
</file>